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FEE" w:rsidRPr="000C541C" w:rsidRDefault="001D5B24" w:rsidP="001D5B24">
      <w:pPr>
        <w:spacing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Table </w:t>
      </w:r>
      <w:r w:rsidR="00457947"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</w:t>
      </w:r>
      <w:r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1. </w:t>
      </w:r>
      <w:r w:rsidR="00F860E0"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B</w:t>
      </w:r>
      <w:r w:rsidR="00F860E0" w:rsidRPr="000C541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ase</w:t>
      </w:r>
      <w:r w:rsidR="003E5E64"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line characteristics of MCL </w:t>
      </w:r>
      <w:r w:rsidR="00F860E0"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atients</w:t>
      </w:r>
      <w:r w:rsidR="003E5E64" w:rsidRPr="000C541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E5E64"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receiving R-CHOP like regimens and their correlations with </w:t>
      </w:r>
      <w:proofErr w:type="spellStart"/>
      <w:r w:rsidR="003E5E64"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erTK</w:t>
      </w:r>
      <w:proofErr w:type="spellEnd"/>
      <w:r w:rsidR="003E5E64"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 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19"/>
        <w:gridCol w:w="819"/>
        <w:gridCol w:w="346"/>
        <w:gridCol w:w="993"/>
        <w:gridCol w:w="992"/>
      </w:tblGrid>
      <w:tr w:rsidR="00140E79" w:rsidRPr="000C541C" w:rsidTr="00EF2F11">
        <w:trPr>
          <w:trHeight w:val="216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140E79" w:rsidRPr="000C541C" w:rsidRDefault="00140E79" w:rsidP="001D5B24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  <w:vMerge w:val="restart"/>
            <w:tcBorders>
              <w:top w:val="single" w:sz="4" w:space="0" w:color="auto"/>
            </w:tcBorders>
          </w:tcPr>
          <w:p w:rsidR="00140E79" w:rsidRPr="000C541C" w:rsidRDefault="00140E79" w:rsidP="00375B9A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21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0E79" w:rsidRPr="000C541C" w:rsidRDefault="00140E79" w:rsidP="00375B9A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Mer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TK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140E79" w:rsidRPr="000C541C" w:rsidRDefault="00375B9A" w:rsidP="00375B9A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140E79" w:rsidRPr="000C541C" w:rsidTr="00EF2F11">
        <w:trPr>
          <w:trHeight w:val="216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140E79" w:rsidRPr="000C541C" w:rsidRDefault="00140E79" w:rsidP="001D5B24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  <w:vMerge/>
            <w:tcBorders>
              <w:bottom w:val="single" w:sz="4" w:space="0" w:color="auto"/>
            </w:tcBorders>
          </w:tcPr>
          <w:p w:rsidR="00140E79" w:rsidRPr="000C541C" w:rsidRDefault="00140E79" w:rsidP="001D5B24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0E79" w:rsidRPr="000C541C" w:rsidRDefault="00140E79" w:rsidP="001D5B24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40E79" w:rsidRPr="000C541C" w:rsidRDefault="00140E79" w:rsidP="001D5B24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140E79" w:rsidRPr="000C541C" w:rsidRDefault="00140E79" w:rsidP="001D5B24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0E79" w:rsidRPr="000C541C" w:rsidTr="00EF2F11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140E79" w:rsidRPr="000C541C" w:rsidRDefault="00140E79" w:rsidP="001D5B24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nil"/>
            </w:tcBorders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0E79" w:rsidRPr="000C541C" w:rsidTr="00EF2F11">
        <w:tc>
          <w:tcPr>
            <w:tcW w:w="1985" w:type="dxa"/>
            <w:tcBorders>
              <w:top w:val="nil"/>
              <w:bottom w:val="nil"/>
            </w:tcBorders>
          </w:tcPr>
          <w:p w:rsidR="00140E79" w:rsidRPr="000C541C" w:rsidRDefault="00140E79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≤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:rsidR="00140E79" w:rsidRPr="000C541C" w:rsidRDefault="00E91095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:rsidR="00140E79" w:rsidRPr="000C541C" w:rsidRDefault="00E91095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</w:tcPr>
          <w:p w:rsidR="00140E79" w:rsidRPr="000C541C" w:rsidRDefault="00E91095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40E79" w:rsidRPr="000C541C" w:rsidRDefault="00E91095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140E79" w:rsidRPr="000C541C" w:rsidTr="00EF2F11">
        <w:tc>
          <w:tcPr>
            <w:tcW w:w="1985" w:type="dxa"/>
            <w:tcBorders>
              <w:top w:val="nil"/>
              <w:bottom w:val="nil"/>
            </w:tcBorders>
          </w:tcPr>
          <w:p w:rsidR="00140E79" w:rsidRPr="000C541C" w:rsidRDefault="00140E79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819" w:type="dxa"/>
            <w:tcBorders>
              <w:top w:val="nil"/>
            </w:tcBorders>
          </w:tcPr>
          <w:p w:rsidR="00140E79" w:rsidRPr="000C541C" w:rsidRDefault="00E91095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819" w:type="dxa"/>
            <w:tcBorders>
              <w:top w:val="nil"/>
            </w:tcBorders>
          </w:tcPr>
          <w:p w:rsidR="00140E79" w:rsidRPr="000C541C" w:rsidRDefault="00E91095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339" w:type="dxa"/>
            <w:gridSpan w:val="2"/>
            <w:tcBorders>
              <w:top w:val="nil"/>
            </w:tcBorders>
          </w:tcPr>
          <w:p w:rsidR="00140E79" w:rsidRPr="000C541C" w:rsidRDefault="00E91095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</w:tcBorders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0E79" w:rsidRPr="000C541C" w:rsidTr="00EF2F11">
        <w:tc>
          <w:tcPr>
            <w:tcW w:w="1985" w:type="dxa"/>
            <w:tcBorders>
              <w:top w:val="nil"/>
              <w:bottom w:val="nil"/>
            </w:tcBorders>
          </w:tcPr>
          <w:p w:rsidR="00140E79" w:rsidRPr="000C541C" w:rsidRDefault="00140E79" w:rsidP="001D5B24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819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9" w:type="dxa"/>
            <w:gridSpan w:val="2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0E79" w:rsidRPr="000C541C" w:rsidTr="00EF2F11">
        <w:tc>
          <w:tcPr>
            <w:tcW w:w="1985" w:type="dxa"/>
            <w:tcBorders>
              <w:top w:val="nil"/>
              <w:bottom w:val="nil"/>
            </w:tcBorders>
          </w:tcPr>
          <w:p w:rsidR="00140E79" w:rsidRPr="000C541C" w:rsidRDefault="00140E79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819" w:type="dxa"/>
          </w:tcPr>
          <w:p w:rsidR="00140E79" w:rsidRPr="000C541C" w:rsidRDefault="00375B9A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819" w:type="dxa"/>
          </w:tcPr>
          <w:p w:rsidR="00140E79" w:rsidRPr="000C541C" w:rsidRDefault="00375B9A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339" w:type="dxa"/>
            <w:gridSpan w:val="2"/>
          </w:tcPr>
          <w:p w:rsidR="00140E79" w:rsidRPr="000C541C" w:rsidRDefault="00375B9A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2" w:type="dxa"/>
          </w:tcPr>
          <w:p w:rsidR="00140E79" w:rsidRPr="000C541C" w:rsidRDefault="00E91095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140E79" w:rsidRPr="000C541C" w:rsidTr="00EF2F11">
        <w:tc>
          <w:tcPr>
            <w:tcW w:w="1985" w:type="dxa"/>
            <w:tcBorders>
              <w:top w:val="nil"/>
              <w:bottom w:val="nil"/>
            </w:tcBorders>
          </w:tcPr>
          <w:p w:rsidR="00140E79" w:rsidRPr="000C541C" w:rsidRDefault="00140E79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819" w:type="dxa"/>
          </w:tcPr>
          <w:p w:rsidR="00140E79" w:rsidRPr="000C541C" w:rsidRDefault="00375B9A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19" w:type="dxa"/>
          </w:tcPr>
          <w:p w:rsidR="00140E79" w:rsidRPr="000C541C" w:rsidRDefault="00375B9A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39" w:type="dxa"/>
            <w:gridSpan w:val="2"/>
          </w:tcPr>
          <w:p w:rsidR="00140E79" w:rsidRPr="000C541C" w:rsidRDefault="00375B9A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0E79" w:rsidRPr="000C541C" w:rsidTr="00EF2F11">
        <w:tc>
          <w:tcPr>
            <w:tcW w:w="1985" w:type="dxa"/>
            <w:tcBorders>
              <w:top w:val="nil"/>
            </w:tcBorders>
          </w:tcPr>
          <w:p w:rsidR="00140E79" w:rsidRPr="000C541C" w:rsidRDefault="00E33F41" w:rsidP="001D5B24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819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9" w:type="dxa"/>
            <w:gridSpan w:val="2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0E79" w:rsidRPr="000C541C" w:rsidTr="00EF2F11">
        <w:tc>
          <w:tcPr>
            <w:tcW w:w="1985" w:type="dxa"/>
            <w:tcBorders>
              <w:top w:val="nil"/>
            </w:tcBorders>
          </w:tcPr>
          <w:p w:rsidR="00140E79" w:rsidRPr="000C541C" w:rsidRDefault="00140E79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I-II</w:t>
            </w:r>
          </w:p>
        </w:tc>
        <w:tc>
          <w:tcPr>
            <w:tcW w:w="819" w:type="dxa"/>
          </w:tcPr>
          <w:p w:rsidR="00140E79" w:rsidRPr="000C541C" w:rsidRDefault="00E91095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19" w:type="dxa"/>
          </w:tcPr>
          <w:p w:rsidR="00140E79" w:rsidRPr="000C541C" w:rsidRDefault="00E91095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39" w:type="dxa"/>
            <w:gridSpan w:val="2"/>
          </w:tcPr>
          <w:p w:rsidR="00140E79" w:rsidRPr="000C541C" w:rsidRDefault="00E91095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140E79" w:rsidRPr="000C541C" w:rsidRDefault="00E91095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140E79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II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I-IV</w:t>
            </w:r>
          </w:p>
        </w:tc>
        <w:tc>
          <w:tcPr>
            <w:tcW w:w="819" w:type="dxa"/>
          </w:tcPr>
          <w:p w:rsidR="00140E79" w:rsidRPr="000C541C" w:rsidRDefault="00E91095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819" w:type="dxa"/>
          </w:tcPr>
          <w:p w:rsidR="00140E79" w:rsidRPr="000C541C" w:rsidRDefault="00E91095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39" w:type="dxa"/>
            <w:gridSpan w:val="2"/>
          </w:tcPr>
          <w:p w:rsidR="00140E79" w:rsidRPr="000C541C" w:rsidRDefault="00E91095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140E79" w:rsidP="001D5B24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B sym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toms</w:t>
            </w:r>
          </w:p>
        </w:tc>
        <w:tc>
          <w:tcPr>
            <w:tcW w:w="819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9" w:type="dxa"/>
            <w:gridSpan w:val="2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140E79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Negativ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819" w:type="dxa"/>
          </w:tcPr>
          <w:p w:rsidR="00140E79" w:rsidRPr="000C541C" w:rsidRDefault="00101A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19" w:type="dxa"/>
          </w:tcPr>
          <w:p w:rsidR="00140E79" w:rsidRPr="000C541C" w:rsidRDefault="00101A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339" w:type="dxa"/>
            <w:gridSpan w:val="2"/>
          </w:tcPr>
          <w:p w:rsidR="00140E79" w:rsidRPr="000C541C" w:rsidRDefault="00101A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:rsidR="00140E79" w:rsidRPr="000C541C" w:rsidRDefault="00101A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140E79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819" w:type="dxa"/>
          </w:tcPr>
          <w:p w:rsidR="00140E79" w:rsidRPr="000C541C" w:rsidRDefault="00101A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819" w:type="dxa"/>
          </w:tcPr>
          <w:p w:rsidR="00140E79" w:rsidRPr="000C541C" w:rsidRDefault="00101A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39" w:type="dxa"/>
            <w:gridSpan w:val="2"/>
          </w:tcPr>
          <w:p w:rsidR="00140E79" w:rsidRPr="000C541C" w:rsidRDefault="00101A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140E79" w:rsidP="00140E79">
            <w:pPr>
              <w:spacing w:line="400" w:lineRule="exact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LDH</w:t>
            </w:r>
          </w:p>
        </w:tc>
        <w:tc>
          <w:tcPr>
            <w:tcW w:w="819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9" w:type="dxa"/>
            <w:gridSpan w:val="2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140E79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Negativ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819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819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39" w:type="dxa"/>
            <w:gridSpan w:val="2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140E79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819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19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39" w:type="dxa"/>
            <w:gridSpan w:val="2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140E79" w:rsidP="00140E79">
            <w:pPr>
              <w:spacing w:line="400" w:lineRule="exact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β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-MG</w:t>
            </w:r>
          </w:p>
        </w:tc>
        <w:tc>
          <w:tcPr>
            <w:tcW w:w="819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9" w:type="dxa"/>
            <w:gridSpan w:val="2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140E79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Negativ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819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819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339" w:type="dxa"/>
            <w:gridSpan w:val="2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140E79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819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19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39" w:type="dxa"/>
            <w:gridSpan w:val="2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070FFB" w:rsidP="00140E79">
            <w:pPr>
              <w:spacing w:line="400" w:lineRule="exact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Ki67</w:t>
            </w:r>
          </w:p>
        </w:tc>
        <w:tc>
          <w:tcPr>
            <w:tcW w:w="819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9" w:type="dxa"/>
            <w:gridSpan w:val="2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070FFB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≤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5%</w:t>
            </w:r>
          </w:p>
        </w:tc>
        <w:tc>
          <w:tcPr>
            <w:tcW w:w="819" w:type="dxa"/>
          </w:tcPr>
          <w:p w:rsidR="00140E79" w:rsidRPr="000C541C" w:rsidRDefault="00070FFB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819" w:type="dxa"/>
          </w:tcPr>
          <w:p w:rsidR="00140E79" w:rsidRPr="000C541C" w:rsidRDefault="00070FFB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39" w:type="dxa"/>
            <w:gridSpan w:val="2"/>
          </w:tcPr>
          <w:p w:rsidR="00140E79" w:rsidRPr="000C541C" w:rsidRDefault="00070FFB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:rsidR="00140E79" w:rsidRPr="000C541C" w:rsidRDefault="00070FFB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0.54</w:t>
            </w: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070FFB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&gt;25%</w:t>
            </w:r>
          </w:p>
        </w:tc>
        <w:tc>
          <w:tcPr>
            <w:tcW w:w="819" w:type="dxa"/>
          </w:tcPr>
          <w:p w:rsidR="00140E79" w:rsidRPr="000C541C" w:rsidRDefault="00070FFB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19" w:type="dxa"/>
          </w:tcPr>
          <w:p w:rsidR="00140E79" w:rsidRPr="000C541C" w:rsidRDefault="00070FFB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339" w:type="dxa"/>
            <w:gridSpan w:val="2"/>
          </w:tcPr>
          <w:p w:rsidR="00140E79" w:rsidRPr="000C541C" w:rsidRDefault="00070FFB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3F41" w:rsidRPr="000C541C" w:rsidTr="00EF2F11">
        <w:tc>
          <w:tcPr>
            <w:tcW w:w="1985" w:type="dxa"/>
          </w:tcPr>
          <w:p w:rsidR="00E33F41" w:rsidRPr="000C541C" w:rsidRDefault="00E33F41" w:rsidP="00070FFB">
            <w:pPr>
              <w:spacing w:line="400" w:lineRule="exact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IPI</w:t>
            </w:r>
          </w:p>
        </w:tc>
        <w:tc>
          <w:tcPr>
            <w:tcW w:w="819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9" w:type="dxa"/>
            <w:gridSpan w:val="2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3F41" w:rsidRPr="000C541C" w:rsidTr="00EF2F11">
        <w:tc>
          <w:tcPr>
            <w:tcW w:w="1985" w:type="dxa"/>
          </w:tcPr>
          <w:p w:rsidR="00E33F41" w:rsidRPr="000C541C" w:rsidRDefault="00E33F41" w:rsidP="00E33F41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0-2</w:t>
            </w:r>
          </w:p>
        </w:tc>
        <w:tc>
          <w:tcPr>
            <w:tcW w:w="819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819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39" w:type="dxa"/>
            <w:gridSpan w:val="2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E33F41" w:rsidRPr="000C541C" w:rsidTr="00EF2F11">
        <w:tc>
          <w:tcPr>
            <w:tcW w:w="1985" w:type="dxa"/>
          </w:tcPr>
          <w:p w:rsidR="00E33F41" w:rsidRPr="000C541C" w:rsidRDefault="00E33F41" w:rsidP="00E33F41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3-5</w:t>
            </w:r>
          </w:p>
        </w:tc>
        <w:tc>
          <w:tcPr>
            <w:tcW w:w="819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19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39" w:type="dxa"/>
            <w:gridSpan w:val="2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3F41" w:rsidRPr="000C541C" w:rsidTr="00EF2F11">
        <w:tc>
          <w:tcPr>
            <w:tcW w:w="1985" w:type="dxa"/>
          </w:tcPr>
          <w:p w:rsidR="00E33F41" w:rsidRPr="000C541C" w:rsidRDefault="00E33F41" w:rsidP="00E33F41">
            <w:pPr>
              <w:spacing w:line="400" w:lineRule="exact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ESR</w:t>
            </w:r>
          </w:p>
        </w:tc>
        <w:tc>
          <w:tcPr>
            <w:tcW w:w="819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9" w:type="dxa"/>
            <w:gridSpan w:val="2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3F41" w:rsidRPr="000C541C" w:rsidTr="00EF2F11">
        <w:tc>
          <w:tcPr>
            <w:tcW w:w="1985" w:type="dxa"/>
          </w:tcPr>
          <w:p w:rsidR="00E33F41" w:rsidRPr="000C541C" w:rsidRDefault="00E33F41" w:rsidP="00E33F41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819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19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39" w:type="dxa"/>
            <w:gridSpan w:val="2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E33F41" w:rsidRPr="000C541C" w:rsidTr="00EF2F11">
        <w:tc>
          <w:tcPr>
            <w:tcW w:w="1985" w:type="dxa"/>
          </w:tcPr>
          <w:p w:rsidR="00E33F41" w:rsidRPr="000C541C" w:rsidRDefault="00E33F41" w:rsidP="00E33F41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819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819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339" w:type="dxa"/>
            <w:gridSpan w:val="2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E33F41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7AB0" w:rsidRPr="000C541C" w:rsidTr="00EF2F11">
        <w:tc>
          <w:tcPr>
            <w:tcW w:w="1985" w:type="dxa"/>
          </w:tcPr>
          <w:p w:rsidR="003F7AB0" w:rsidRPr="000C541C" w:rsidRDefault="003F7AB0" w:rsidP="003F7AB0">
            <w:pPr>
              <w:spacing w:line="400" w:lineRule="exact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HBV</w:t>
            </w:r>
          </w:p>
        </w:tc>
        <w:tc>
          <w:tcPr>
            <w:tcW w:w="819" w:type="dxa"/>
          </w:tcPr>
          <w:p w:rsidR="003F7AB0" w:rsidRPr="000C541C" w:rsidRDefault="003F7AB0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3F7AB0" w:rsidRPr="000C541C" w:rsidRDefault="003F7AB0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9" w:type="dxa"/>
            <w:gridSpan w:val="2"/>
          </w:tcPr>
          <w:p w:rsidR="003F7AB0" w:rsidRPr="000C541C" w:rsidRDefault="003F7AB0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3F7AB0" w:rsidRPr="000C541C" w:rsidRDefault="003F7AB0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7AB0" w:rsidRPr="000C541C" w:rsidTr="00EF2F11">
        <w:tc>
          <w:tcPr>
            <w:tcW w:w="1985" w:type="dxa"/>
          </w:tcPr>
          <w:p w:rsidR="003F7AB0" w:rsidRPr="000C541C" w:rsidRDefault="003F7AB0" w:rsidP="003F7AB0">
            <w:pPr>
              <w:wordWrap w:val="0"/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819" w:type="dxa"/>
          </w:tcPr>
          <w:p w:rsidR="003F7AB0" w:rsidRPr="000C541C" w:rsidRDefault="003F7AB0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819" w:type="dxa"/>
          </w:tcPr>
          <w:p w:rsidR="003F7AB0" w:rsidRPr="000C541C" w:rsidRDefault="003F7AB0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339" w:type="dxa"/>
            <w:gridSpan w:val="2"/>
          </w:tcPr>
          <w:p w:rsidR="003F7AB0" w:rsidRPr="000C541C" w:rsidRDefault="003F7AB0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:rsidR="003F7AB0" w:rsidRPr="000C541C" w:rsidRDefault="003F7AB0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3F7AB0" w:rsidRPr="000C541C" w:rsidTr="00EF2F11">
        <w:tc>
          <w:tcPr>
            <w:tcW w:w="1985" w:type="dxa"/>
          </w:tcPr>
          <w:p w:rsidR="003F7AB0" w:rsidRPr="000C541C" w:rsidRDefault="003F7AB0" w:rsidP="003F7AB0">
            <w:pPr>
              <w:wordWrap w:val="0"/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819" w:type="dxa"/>
          </w:tcPr>
          <w:p w:rsidR="003F7AB0" w:rsidRPr="000C541C" w:rsidRDefault="003F7AB0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19" w:type="dxa"/>
          </w:tcPr>
          <w:p w:rsidR="003F7AB0" w:rsidRPr="000C541C" w:rsidRDefault="003F7AB0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39" w:type="dxa"/>
            <w:gridSpan w:val="2"/>
          </w:tcPr>
          <w:p w:rsidR="003F7AB0" w:rsidRPr="000C541C" w:rsidRDefault="003F7AB0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:rsidR="003F7AB0" w:rsidRPr="000C541C" w:rsidRDefault="003F7AB0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140E79" w:rsidP="00140E79">
            <w:pPr>
              <w:spacing w:line="400" w:lineRule="exact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R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esponse*</w:t>
            </w:r>
          </w:p>
        </w:tc>
        <w:tc>
          <w:tcPr>
            <w:tcW w:w="819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9" w:type="dxa"/>
            <w:gridSpan w:val="2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140E79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CR</w:t>
            </w:r>
          </w:p>
        </w:tc>
        <w:tc>
          <w:tcPr>
            <w:tcW w:w="819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19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39" w:type="dxa"/>
            <w:gridSpan w:val="2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140E79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PR+S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D+PD</w:t>
            </w:r>
          </w:p>
        </w:tc>
        <w:tc>
          <w:tcPr>
            <w:tcW w:w="819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819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39" w:type="dxa"/>
            <w:gridSpan w:val="2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140E79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819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819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39" w:type="dxa"/>
            <w:gridSpan w:val="2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140E79" w:rsidRPr="000C541C" w:rsidTr="00EF2F11">
        <w:tc>
          <w:tcPr>
            <w:tcW w:w="1985" w:type="dxa"/>
          </w:tcPr>
          <w:p w:rsidR="00140E79" w:rsidRPr="000C541C" w:rsidRDefault="00140E79" w:rsidP="00140E79">
            <w:pPr>
              <w:spacing w:line="400" w:lineRule="exact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SD+PD</w:t>
            </w:r>
          </w:p>
        </w:tc>
        <w:tc>
          <w:tcPr>
            <w:tcW w:w="819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19" w:type="dxa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339" w:type="dxa"/>
            <w:gridSpan w:val="2"/>
          </w:tcPr>
          <w:p w:rsidR="00140E79" w:rsidRPr="000C541C" w:rsidRDefault="00E33F41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140E79" w:rsidRPr="000C541C" w:rsidRDefault="00140E79" w:rsidP="00E91095">
            <w:pPr>
              <w:spacing w:line="40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892CF0" w:rsidRPr="000C541C" w:rsidRDefault="00892CF0" w:rsidP="00140E79">
      <w:pPr>
        <w:spacing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LDH, lactate dehydrogenase; </w:t>
      </w:r>
      <w:r w:rsidRPr="000C541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β</w:t>
      </w:r>
      <w:r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2-MG, </w:t>
      </w:r>
      <w:r w:rsidRPr="000C541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β</w:t>
      </w:r>
      <w:r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2-microglobulin; ESR, erythrocyte sedimentation rate; IPI, International Prognostic Index; HBV, hepatitis-B virus; </w:t>
      </w:r>
    </w:p>
    <w:p w:rsidR="00F860E0" w:rsidRPr="000C541C" w:rsidRDefault="00140E79" w:rsidP="00140E79">
      <w:pPr>
        <w:spacing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0C541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*</w:t>
      </w:r>
      <w:r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Clinical response to R-CHOP therapy: CR, complete response; PR, partial response; OR, overall response; SD, stable disease; PD, progressive disease.</w:t>
      </w:r>
    </w:p>
    <w:p w:rsidR="00892CF0" w:rsidRPr="000C541C" w:rsidRDefault="00892CF0" w:rsidP="00140E79">
      <w:pPr>
        <w:spacing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:rsidR="001D5B24" w:rsidRPr="000C541C" w:rsidRDefault="001D5B24" w:rsidP="001D5B24">
      <w:pPr>
        <w:spacing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Table </w:t>
      </w:r>
      <w:r w:rsidR="00457947"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</w:t>
      </w:r>
      <w:r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2. Information of antibodies applied in immunohistochemistry and western b</w:t>
      </w:r>
      <w:r w:rsidR="00272B3A"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lot </w:t>
      </w:r>
      <w:r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assays.</w:t>
      </w:r>
    </w:p>
    <w:tbl>
      <w:tblPr>
        <w:tblStyle w:val="TableGrid"/>
        <w:tblW w:w="8517" w:type="dxa"/>
        <w:jc w:val="righ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5"/>
        <w:gridCol w:w="1330"/>
        <w:gridCol w:w="1492"/>
        <w:gridCol w:w="1280"/>
        <w:gridCol w:w="1555"/>
      </w:tblGrid>
      <w:tr w:rsidR="001D5B24" w:rsidRPr="000C541C" w:rsidTr="00150C47">
        <w:trPr>
          <w:jc w:val="right"/>
        </w:trPr>
        <w:tc>
          <w:tcPr>
            <w:tcW w:w="2642" w:type="dxa"/>
            <w:tcBorders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me(anti-)</w:t>
            </w:r>
          </w:p>
        </w:tc>
        <w:tc>
          <w:tcPr>
            <w:tcW w:w="1230" w:type="dxa"/>
            <w:tcBorders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Cat NO.</w:t>
            </w:r>
          </w:p>
        </w:tc>
        <w:tc>
          <w:tcPr>
            <w:tcW w:w="1635" w:type="dxa"/>
            <w:tcBorders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Concentration</w:t>
            </w:r>
          </w:p>
        </w:tc>
        <w:tc>
          <w:tcPr>
            <w:tcW w:w="1473" w:type="dxa"/>
            <w:tcBorders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pplication</w:t>
            </w:r>
          </w:p>
        </w:tc>
        <w:tc>
          <w:tcPr>
            <w:tcW w:w="1537" w:type="dxa"/>
            <w:tcBorders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D5B24" w:rsidRPr="000C541C" w:rsidTr="00150C47">
        <w:trPr>
          <w:jc w:val="right"/>
        </w:trPr>
        <w:tc>
          <w:tcPr>
            <w:tcW w:w="2642" w:type="dxa"/>
            <w:tcBorders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Mer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TK</w:t>
            </w:r>
            <w:proofErr w:type="spellEnd"/>
          </w:p>
        </w:tc>
        <w:tc>
          <w:tcPr>
            <w:tcW w:w="1230" w:type="dxa"/>
            <w:tcBorders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b5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968</w:t>
            </w:r>
          </w:p>
        </w:tc>
        <w:tc>
          <w:tcPr>
            <w:tcW w:w="1635" w:type="dxa"/>
            <w:tcBorders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:500</w:t>
            </w:r>
          </w:p>
        </w:tc>
        <w:tc>
          <w:tcPr>
            <w:tcW w:w="1473" w:type="dxa"/>
            <w:tcBorders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537" w:type="dxa"/>
            <w:tcBorders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</w:tr>
      <w:tr w:rsidR="001D5B24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hospho</w:t>
            </w:r>
            <w:proofErr w:type="spellEnd"/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-Y749 + Y753 + Y754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MerTK</w:t>
            </w:r>
            <w:proofErr w:type="spellEnd"/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b1492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estern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</w:tr>
      <w:tr w:rsidR="001D5B24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hospho-Y681 + Y749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-MerTK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92649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:1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</w:tr>
      <w:tr w:rsidR="001D5B24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AKT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#927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3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1D5B24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hospho-Ser473-AKT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927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30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1D5B24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P38</w:t>
            </w:r>
            <w:r w:rsidRPr="000C541C">
              <w:t xml:space="preserve">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MAPK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#869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3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estern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1D5B24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hospho-Thr180/Tyr182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-P38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MAPK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#451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3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1D5B24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Actin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544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5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Sig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ma-Aldrich</w:t>
            </w:r>
          </w:p>
        </w:tc>
      </w:tr>
      <w:tr w:rsidR="001D5B24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PARP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55636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3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D5B24" w:rsidRPr="000C541C" w:rsidRDefault="00FE398D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BD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ioscience</w:t>
            </w:r>
          </w:p>
        </w:tc>
      </w:tr>
      <w:tr w:rsidR="001D5B24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Mcl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5453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3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estern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lastRenderedPageBreak/>
              <w:t>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CST</w:t>
            </w:r>
          </w:p>
        </w:tc>
      </w:tr>
      <w:tr w:rsidR="001D5B24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Caspase 3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#966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3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1D5B24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Bcl-2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4223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:3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1D5B24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Bcl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-xL</w:t>
            </w:r>
            <w:proofErr w:type="spellEnd"/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#2796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3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1D5B24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#5023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3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1D5B24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Cycli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1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#1223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3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1D5B24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Cdc2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#9116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3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1D5B24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hospho</w:t>
            </w:r>
            <w:proofErr w:type="spellEnd"/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- Tyr15-Cdc2 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911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3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D5B24" w:rsidRPr="000C541C" w:rsidRDefault="001D5B24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675902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675902" w:rsidRPr="000C541C" w:rsidRDefault="00675902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hospho-Tyr397-FAK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675902" w:rsidRPr="000C541C" w:rsidRDefault="00675902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556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675902" w:rsidRPr="000C541C" w:rsidRDefault="00675902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3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675902" w:rsidRPr="000C541C" w:rsidRDefault="00675902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675902" w:rsidRPr="000C541C" w:rsidRDefault="00675902" w:rsidP="00150C47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675902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675902" w:rsidRPr="000C541C" w:rsidRDefault="00675902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RhoA</w:t>
            </w:r>
            <w:proofErr w:type="spellEnd"/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675902" w:rsidRPr="000C541C" w:rsidRDefault="00675902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#2117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675902" w:rsidRPr="000C541C" w:rsidRDefault="00675902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675902" w:rsidRPr="000C541C" w:rsidRDefault="00675902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675902" w:rsidRPr="000C541C" w:rsidRDefault="00675902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2936DC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2936DC" w:rsidRPr="000C541C" w:rsidRDefault="002936DC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Gas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2936DC" w:rsidRPr="000C541C" w:rsidRDefault="002936DC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3795-1-AP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2936DC" w:rsidRPr="000C541C" w:rsidRDefault="002936DC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1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2936DC" w:rsidRPr="000C541C" w:rsidRDefault="002936DC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2936DC" w:rsidRPr="000C541C" w:rsidRDefault="002936DC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</w:tr>
      <w:tr w:rsidR="00675902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nil"/>
            </w:tcBorders>
          </w:tcPr>
          <w:p w:rsidR="00675902" w:rsidRPr="000C541C" w:rsidRDefault="00675902" w:rsidP="00675902">
            <w:pPr>
              <w:spacing w:line="400" w:lineRule="exact"/>
              <w:ind w:left="120" w:hangingChars="50" w:hanging="120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goat-anti-mouse IgG HRP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675902" w:rsidRPr="000C541C" w:rsidRDefault="00675902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706516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675902" w:rsidRPr="000C541C" w:rsidRDefault="00675902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5000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675902" w:rsidRPr="000C541C" w:rsidRDefault="00675902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675902" w:rsidRPr="000C541C" w:rsidRDefault="00675902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ioRad</w:t>
            </w:r>
            <w:proofErr w:type="spellEnd"/>
          </w:p>
        </w:tc>
      </w:tr>
      <w:tr w:rsidR="00675902" w:rsidRPr="000C541C" w:rsidTr="00150C47">
        <w:trPr>
          <w:jc w:val="right"/>
        </w:trPr>
        <w:tc>
          <w:tcPr>
            <w:tcW w:w="2642" w:type="dxa"/>
            <w:tcBorders>
              <w:top w:val="nil"/>
              <w:bottom w:val="single" w:sz="4" w:space="0" w:color="auto"/>
            </w:tcBorders>
          </w:tcPr>
          <w:p w:rsidR="00675902" w:rsidRPr="000C541C" w:rsidRDefault="00675902" w:rsidP="00675902">
            <w:pPr>
              <w:spacing w:line="400" w:lineRule="exact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goat-anti-rabbit IgG-HRP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:rsidR="00675902" w:rsidRPr="000C541C" w:rsidRDefault="00675902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706515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</w:tcPr>
          <w:p w:rsidR="00675902" w:rsidRPr="000C541C" w:rsidRDefault="00675902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>1:5000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</w:tcPr>
          <w:p w:rsidR="00675902" w:rsidRPr="000C541C" w:rsidRDefault="00675902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0C541C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  <w:t xml:space="preserve">estern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lot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:rsidR="00675902" w:rsidRPr="000C541C" w:rsidRDefault="00675902" w:rsidP="00675902">
            <w:pPr>
              <w:spacing w:line="400" w:lineRule="exac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BioRad</w:t>
            </w:r>
            <w:proofErr w:type="spellEnd"/>
          </w:p>
        </w:tc>
      </w:tr>
    </w:tbl>
    <w:p w:rsidR="001D5B24" w:rsidRPr="000C541C" w:rsidRDefault="001D5B24" w:rsidP="002936DC">
      <w:pPr>
        <w:spacing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proofErr w:type="spellStart"/>
      <w:r w:rsidRPr="000C541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Abcam</w:t>
      </w:r>
      <w:proofErr w:type="spellEnd"/>
      <w:r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Cambridge, UK; CST, Cell Signaling </w:t>
      </w:r>
      <w:proofErr w:type="spellStart"/>
      <w:r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echnoligy</w:t>
      </w:r>
      <w:proofErr w:type="spellEnd"/>
      <w:r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Danvers, MA, USA; </w:t>
      </w:r>
      <w:r w:rsidRPr="000C541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Sig</w:t>
      </w:r>
      <w:r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ma-Aldrich, Darmstadt, Germany; </w:t>
      </w:r>
      <w:proofErr w:type="spellStart"/>
      <w:r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BioRad</w:t>
      </w:r>
      <w:proofErr w:type="spellEnd"/>
      <w:r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 Hercules, CA, USA.</w:t>
      </w:r>
      <w:r w:rsidR="002936DC" w:rsidRPr="000C541C">
        <w:t xml:space="preserve"> </w:t>
      </w:r>
      <w:proofErr w:type="spellStart"/>
      <w:r w:rsidR="002936DC"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="002936DC"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Group, </w:t>
      </w:r>
      <w:proofErr w:type="spellStart"/>
      <w:r w:rsidR="002936DC"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c</w:t>
      </w:r>
      <w:proofErr w:type="spellEnd"/>
      <w:r w:rsidR="002936DC"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 Rosemont, IL, USA</w:t>
      </w:r>
    </w:p>
    <w:p w:rsidR="005632A6" w:rsidRPr="000C541C" w:rsidRDefault="005632A6" w:rsidP="001D5B24">
      <w:pPr>
        <w:spacing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:rsidR="00BE0406" w:rsidRPr="000C541C" w:rsidRDefault="001E70E4" w:rsidP="00BE0406">
      <w:pPr>
        <w:rPr>
          <w:rFonts w:ascii="Times New Roman" w:hAnsi="Times New Roman" w:cs="Times New Roman"/>
          <w:sz w:val="24"/>
          <w:szCs w:val="24"/>
        </w:rPr>
      </w:pPr>
      <w:r w:rsidRPr="000C541C">
        <w:rPr>
          <w:rFonts w:ascii="Times New Roman" w:hAnsi="Times New Roman" w:cs="Times New Roman"/>
          <w:sz w:val="24"/>
          <w:szCs w:val="24"/>
        </w:rPr>
        <w:t>Table S3</w:t>
      </w:r>
      <w:r w:rsidR="00EE14C5" w:rsidRPr="000C541C">
        <w:rPr>
          <w:rFonts w:ascii="Times New Roman" w:hAnsi="Times New Roman" w:cs="Times New Roman"/>
          <w:sz w:val="24"/>
          <w:szCs w:val="24"/>
        </w:rPr>
        <w:t>. C</w:t>
      </w:r>
      <w:r w:rsidR="00BE0406" w:rsidRPr="000C541C">
        <w:rPr>
          <w:rFonts w:ascii="Times New Roman" w:hAnsi="Times New Roman" w:cs="Times New Roman"/>
          <w:sz w:val="24"/>
          <w:szCs w:val="24"/>
        </w:rPr>
        <w:t xml:space="preserve">ombination index values of UNC2250 and </w:t>
      </w:r>
      <w:r w:rsidR="00BE0406"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Vincristine</w:t>
      </w:r>
      <w:r w:rsidR="00BE0406" w:rsidRPr="000C541C">
        <w:rPr>
          <w:rFonts w:ascii="Times New Roman" w:hAnsi="Times New Roman" w:cs="Times New Roman"/>
          <w:sz w:val="24"/>
          <w:szCs w:val="24"/>
        </w:rPr>
        <w:t xml:space="preserve"> or </w:t>
      </w:r>
      <w:r w:rsidR="00BE0406"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Doxorubicin</w:t>
      </w:r>
      <w:r w:rsidR="00EE14C5" w:rsidRPr="000C541C">
        <w:rPr>
          <w:rFonts w:ascii="Times New Roman" w:hAnsi="Times New Roman" w:cs="Times New Roman"/>
          <w:sz w:val="24"/>
          <w:szCs w:val="24"/>
        </w:rPr>
        <w:t xml:space="preserve"> in Z-138 and Mino cell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74"/>
        <w:gridCol w:w="1696"/>
        <w:gridCol w:w="932"/>
        <w:gridCol w:w="1319"/>
        <w:gridCol w:w="240"/>
        <w:gridCol w:w="1696"/>
        <w:gridCol w:w="887"/>
      </w:tblGrid>
      <w:tr w:rsidR="00BE0406" w:rsidRPr="000C541C" w:rsidTr="00EE14C5">
        <w:trPr>
          <w:jc w:val="center"/>
        </w:trPr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:rsidR="00BE0406" w:rsidRPr="000C541C" w:rsidRDefault="00BE0406" w:rsidP="00626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  <w:gridSpan w:val="2"/>
            <w:tcBorders>
              <w:left w:val="nil"/>
              <w:bottom w:val="nil"/>
              <w:right w:val="nil"/>
            </w:tcBorders>
          </w:tcPr>
          <w:p w:rsidR="00BE0406" w:rsidRPr="000C541C" w:rsidRDefault="00BE0406" w:rsidP="00626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Z-138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</w:tcPr>
          <w:p w:rsidR="00BE0406" w:rsidRPr="000C541C" w:rsidRDefault="00BE0406" w:rsidP="00626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3" w:type="dxa"/>
            <w:gridSpan w:val="3"/>
            <w:tcBorders>
              <w:left w:val="nil"/>
              <w:bottom w:val="nil"/>
              <w:right w:val="nil"/>
            </w:tcBorders>
          </w:tcPr>
          <w:p w:rsidR="00BE0406" w:rsidRPr="000C541C" w:rsidRDefault="00BE0406" w:rsidP="00626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ino</w:t>
            </w:r>
          </w:p>
        </w:tc>
      </w:tr>
      <w:tr w:rsidR="00BE0406" w:rsidRPr="000C541C" w:rsidTr="00EE14C5">
        <w:trPr>
          <w:jc w:val="center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UNC2250(</w:t>
            </w:r>
            <w:proofErr w:type="spellStart"/>
            <w:r w:rsidRPr="000C541C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  <w:proofErr w:type="spellEnd"/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C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UNC2250(</w:t>
            </w:r>
            <w:proofErr w:type="spellStart"/>
            <w:r w:rsidRPr="000C541C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  <w:proofErr w:type="spellEnd"/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CI</w:t>
            </w:r>
          </w:p>
        </w:tc>
      </w:tr>
      <w:tr w:rsidR="00BE0406" w:rsidRPr="000C541C" w:rsidTr="00EE14C5">
        <w:trPr>
          <w:jc w:val="center"/>
        </w:trPr>
        <w:tc>
          <w:tcPr>
            <w:tcW w:w="1474" w:type="dxa"/>
            <w:vMerge w:val="restart"/>
            <w:tcBorders>
              <w:left w:val="nil"/>
              <w:bottom w:val="nil"/>
              <w:right w:val="nil"/>
            </w:tcBorders>
          </w:tcPr>
          <w:p w:rsidR="00BE0406" w:rsidRPr="000C541C" w:rsidRDefault="00BE0406" w:rsidP="00BE0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/>
                <w:sz w:val="24"/>
                <w:szCs w:val="24"/>
              </w:rPr>
              <w:t>Vin</w:t>
            </w: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C541C">
              <w:rPr>
                <w:rFonts w:ascii="Times New Roman" w:hAnsi="Times New Roman" w:cs="Times New Roman"/>
                <w:sz w:val="24"/>
                <w:szCs w:val="24"/>
              </w:rPr>
              <w:t>0.02uM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:rsidR="00BE0406" w:rsidRPr="000C541C" w:rsidRDefault="00BE0406" w:rsidP="00626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1559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/>
                <w:sz w:val="24"/>
                <w:szCs w:val="24"/>
              </w:rPr>
              <w:t>Vin</w:t>
            </w: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C541C">
              <w:rPr>
                <w:rFonts w:ascii="Times New Roman" w:hAnsi="Times New Roman" w:cs="Times New Roman"/>
                <w:sz w:val="24"/>
                <w:szCs w:val="24"/>
              </w:rPr>
              <w:t>0.025uM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:rsidR="00BE0406" w:rsidRPr="000C541C" w:rsidRDefault="00BE0406" w:rsidP="00626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</w:tr>
      <w:tr w:rsidR="00BE0406" w:rsidRPr="000C541C" w:rsidTr="00EE14C5">
        <w:trPr>
          <w:jc w:val="center"/>
        </w:trPr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406" w:rsidRPr="000C541C" w:rsidRDefault="00BE0406" w:rsidP="00626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</w:p>
        </w:tc>
        <w:tc>
          <w:tcPr>
            <w:tcW w:w="155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406" w:rsidRPr="000C541C" w:rsidRDefault="00BE0406" w:rsidP="00626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</w:tr>
      <w:tr w:rsidR="00BE0406" w:rsidRPr="000C541C" w:rsidTr="00EE14C5">
        <w:trPr>
          <w:jc w:val="center"/>
        </w:trPr>
        <w:tc>
          <w:tcPr>
            <w:tcW w:w="14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0406" w:rsidRPr="000C541C" w:rsidRDefault="00BE0406" w:rsidP="00BE04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Dox </w:t>
            </w: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lastRenderedPageBreak/>
              <w:t>0.015uM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0406" w:rsidRPr="000C541C" w:rsidRDefault="00BE0406" w:rsidP="00626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Pr="000C54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Dox 0.01uM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0406" w:rsidRPr="000C541C" w:rsidRDefault="00BE0406" w:rsidP="00626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</w:tr>
      <w:tr w:rsidR="005632A6" w:rsidRPr="000C541C" w:rsidTr="00EE14C5">
        <w:trPr>
          <w:jc w:val="center"/>
        </w:trPr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406" w:rsidRPr="000C541C" w:rsidRDefault="00BE0406" w:rsidP="00626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  <w:tc>
          <w:tcPr>
            <w:tcW w:w="1559" w:type="dxa"/>
            <w:gridSpan w:val="2"/>
            <w:vMerge/>
            <w:tcBorders>
              <w:left w:val="nil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BE0406" w:rsidRPr="000C541C" w:rsidRDefault="00BE0406" w:rsidP="00626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BE0406" w:rsidRPr="000C541C" w:rsidRDefault="00BE0406" w:rsidP="00626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41C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</w:tc>
      </w:tr>
    </w:tbl>
    <w:p w:rsidR="00BE0406" w:rsidRPr="00BE0406" w:rsidRDefault="00EE14C5" w:rsidP="00BE0406">
      <w:pPr>
        <w:rPr>
          <w:rFonts w:ascii="Times New Roman" w:hAnsi="Times New Roman" w:cs="Times New Roman"/>
          <w:sz w:val="24"/>
          <w:szCs w:val="24"/>
        </w:rPr>
      </w:pPr>
      <w:r w:rsidRPr="000C541C">
        <w:rPr>
          <w:rFonts w:ascii="Times New Roman" w:hAnsi="Times New Roman" w:cs="Times New Roman"/>
          <w:sz w:val="24"/>
          <w:szCs w:val="24"/>
        </w:rPr>
        <w:lastRenderedPageBreak/>
        <w:t xml:space="preserve">Combination index (CI) values of UNC2250 and </w:t>
      </w:r>
      <w:r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Vincristine</w:t>
      </w:r>
      <w:r w:rsidRPr="000C541C">
        <w:rPr>
          <w:rFonts w:ascii="Times New Roman" w:hAnsi="Times New Roman" w:cs="Times New Roman"/>
          <w:sz w:val="24"/>
          <w:szCs w:val="24"/>
        </w:rPr>
        <w:t xml:space="preserve"> or </w:t>
      </w:r>
      <w:r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Doxorubicin</w:t>
      </w:r>
      <w:r w:rsidRPr="000C541C">
        <w:rPr>
          <w:rFonts w:ascii="Times New Roman" w:hAnsi="Times New Roman" w:cs="Times New Roman"/>
          <w:sz w:val="24"/>
          <w:szCs w:val="24"/>
        </w:rPr>
        <w:t xml:space="preserve"> in Z-138 and Mino cells were calculated using </w:t>
      </w:r>
      <w:proofErr w:type="spellStart"/>
      <w:r w:rsidRPr="000C541C">
        <w:rPr>
          <w:rFonts w:ascii="Times New Roman" w:hAnsi="Times New Roman" w:cs="Times New Roman"/>
          <w:sz w:val="24"/>
          <w:szCs w:val="24"/>
        </w:rPr>
        <w:t>CalcuSyn</w:t>
      </w:r>
      <w:proofErr w:type="spellEnd"/>
      <w:r w:rsidRPr="000C541C">
        <w:rPr>
          <w:rFonts w:ascii="Times New Roman" w:hAnsi="Times New Roman" w:cs="Times New Roman"/>
          <w:sz w:val="24"/>
          <w:szCs w:val="24"/>
        </w:rPr>
        <w:t xml:space="preserve"> software.</w:t>
      </w:r>
      <w:r w:rsidRPr="000C541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BE0406" w:rsidRPr="000C541C">
        <w:rPr>
          <w:rFonts w:ascii="Times New Roman" w:hAnsi="Times New Roman" w:cs="Times New Roman" w:hint="eastAsia"/>
          <w:sz w:val="24"/>
          <w:szCs w:val="24"/>
        </w:rPr>
        <w:t>Vin</w:t>
      </w:r>
      <w:proofErr w:type="gramEnd"/>
      <w:r w:rsidR="00BE0406" w:rsidRPr="000C541C">
        <w:rPr>
          <w:rFonts w:ascii="Times New Roman" w:hAnsi="Times New Roman" w:cs="Times New Roman"/>
          <w:sz w:val="24"/>
          <w:szCs w:val="24"/>
        </w:rPr>
        <w:t xml:space="preserve">, </w:t>
      </w:r>
      <w:r w:rsidR="00BE0406" w:rsidRPr="000C541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Vincristine; Dox, Doxorubicin; CI, combination index, CI &lt; 1, = 1, and &gt;1 indicate synergism, additive effect and antagonism, respectively.</w:t>
      </w:r>
      <w:r w:rsidR="00BE0406" w:rsidRPr="000C541C">
        <w:rPr>
          <w:rFonts w:ascii="Times New Roman" w:hAnsi="Times New Roman" w:cs="Times New Roman"/>
          <w:sz w:val="24"/>
          <w:szCs w:val="24"/>
        </w:rPr>
        <w:t xml:space="preserve"> CI: 0.85-0.90 denotes slight synergism; CI: 0.7-0.85 denotes moderate synergism; CI: 0.3-0.7 denotes synergism.</w:t>
      </w:r>
      <w:bookmarkStart w:id="0" w:name="_GoBack"/>
      <w:bookmarkEnd w:id="0"/>
    </w:p>
    <w:p w:rsidR="00BE0406" w:rsidRPr="00BE0406" w:rsidRDefault="00BE0406" w:rsidP="001D5B24">
      <w:pPr>
        <w:spacing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:rsidR="00330EBD" w:rsidRPr="001D5B24" w:rsidRDefault="00330EBD"/>
    <w:sectPr w:rsidR="00330EBD" w:rsidRPr="001D5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035B" w:rsidRDefault="0009035B" w:rsidP="001D5B24">
      <w:r>
        <w:separator/>
      </w:r>
    </w:p>
  </w:endnote>
  <w:endnote w:type="continuationSeparator" w:id="0">
    <w:p w:rsidR="0009035B" w:rsidRDefault="0009035B" w:rsidP="001D5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035B" w:rsidRDefault="0009035B" w:rsidP="001D5B24">
      <w:r>
        <w:separator/>
      </w:r>
    </w:p>
  </w:footnote>
  <w:footnote w:type="continuationSeparator" w:id="0">
    <w:p w:rsidR="0009035B" w:rsidRDefault="0009035B" w:rsidP="001D5B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14119E"/>
    <w:multiLevelType w:val="hybridMultilevel"/>
    <w:tmpl w:val="64A46278"/>
    <w:lvl w:ilvl="0" w:tplc="F2CC12A4">
      <w:start w:val="2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7"/>
  </w:docVars>
  <w:rsids>
    <w:rsidRoot w:val="00215F4D"/>
    <w:rsid w:val="000300F5"/>
    <w:rsid w:val="00070FFB"/>
    <w:rsid w:val="0009035B"/>
    <w:rsid w:val="000C541C"/>
    <w:rsid w:val="00101A41"/>
    <w:rsid w:val="00140E79"/>
    <w:rsid w:val="00166132"/>
    <w:rsid w:val="001D5B24"/>
    <w:rsid w:val="001E70E4"/>
    <w:rsid w:val="00215F4D"/>
    <w:rsid w:val="00272B3A"/>
    <w:rsid w:val="002936DC"/>
    <w:rsid w:val="00330EBD"/>
    <w:rsid w:val="00375B9A"/>
    <w:rsid w:val="003E5E64"/>
    <w:rsid w:val="003F7AB0"/>
    <w:rsid w:val="00451986"/>
    <w:rsid w:val="00457947"/>
    <w:rsid w:val="004A4F93"/>
    <w:rsid w:val="0052683A"/>
    <w:rsid w:val="005632A6"/>
    <w:rsid w:val="00611A2C"/>
    <w:rsid w:val="00630502"/>
    <w:rsid w:val="006721C0"/>
    <w:rsid w:val="00675902"/>
    <w:rsid w:val="007B47CB"/>
    <w:rsid w:val="007F4BBC"/>
    <w:rsid w:val="008874E9"/>
    <w:rsid w:val="00892CF0"/>
    <w:rsid w:val="009B07D3"/>
    <w:rsid w:val="00A203FD"/>
    <w:rsid w:val="00A255E5"/>
    <w:rsid w:val="00AE262C"/>
    <w:rsid w:val="00BA4680"/>
    <w:rsid w:val="00BB717D"/>
    <w:rsid w:val="00BE0406"/>
    <w:rsid w:val="00C07563"/>
    <w:rsid w:val="00C427D2"/>
    <w:rsid w:val="00C77BB3"/>
    <w:rsid w:val="00CD2691"/>
    <w:rsid w:val="00D31CF2"/>
    <w:rsid w:val="00DA2D73"/>
    <w:rsid w:val="00DC57F5"/>
    <w:rsid w:val="00DC717D"/>
    <w:rsid w:val="00E33F41"/>
    <w:rsid w:val="00E4615F"/>
    <w:rsid w:val="00E91095"/>
    <w:rsid w:val="00EB1ECE"/>
    <w:rsid w:val="00EE14C5"/>
    <w:rsid w:val="00EF2F11"/>
    <w:rsid w:val="00EF44E2"/>
    <w:rsid w:val="00F36761"/>
    <w:rsid w:val="00F860E0"/>
    <w:rsid w:val="00FC7FEE"/>
    <w:rsid w:val="00FE398D"/>
    <w:rsid w:val="00FF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B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5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5B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5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5B24"/>
    <w:rPr>
      <w:sz w:val="18"/>
      <w:szCs w:val="18"/>
    </w:rPr>
  </w:style>
  <w:style w:type="table" w:styleId="TableGrid">
    <w:name w:val="Table Grid"/>
    <w:basedOn w:val="TableNormal"/>
    <w:uiPriority w:val="39"/>
    <w:rsid w:val="001D5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0E7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75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5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B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5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5B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5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5B24"/>
    <w:rPr>
      <w:sz w:val="18"/>
      <w:szCs w:val="18"/>
    </w:rPr>
  </w:style>
  <w:style w:type="table" w:styleId="TableGrid">
    <w:name w:val="Table Grid"/>
    <w:basedOn w:val="TableNormal"/>
    <w:uiPriority w:val="39"/>
    <w:rsid w:val="001D5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0E7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75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5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7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57DE6D8-4C45-43CF-BB05-A7421B089D0F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4</Pages>
  <Words>496</Words>
  <Characters>2543</Characters>
  <Application>Microsoft Office Word</Application>
  <DocSecurity>0</DocSecurity>
  <Lines>423</Lines>
  <Paragraphs>337</Paragraphs>
  <ScaleCrop>false</ScaleCrop>
  <Company/>
  <LinksUpToDate>false</LinksUpToDate>
  <CharactersWithSpaces>2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炳程</dc:creator>
  <cp:keywords/>
  <dc:description/>
  <cp:lastModifiedBy>GCREDO</cp:lastModifiedBy>
  <cp:revision>38</cp:revision>
  <dcterms:created xsi:type="dcterms:W3CDTF">2017-09-21T10:13:00Z</dcterms:created>
  <dcterms:modified xsi:type="dcterms:W3CDTF">2018-03-07T11:28:00Z</dcterms:modified>
</cp:coreProperties>
</file>